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Table S6: Characteristics of the carbon metabolism genes.</w:t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178"/>
        <w:gridCol w:w="1201"/>
        <w:gridCol w:w="2761"/>
        <w:gridCol w:w="1028"/>
        <w:gridCol w:w="1415"/>
        <w:gridCol w:w="1522"/>
        <w:gridCol w:w="1847"/>
      </w:tblGrid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Pathway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M number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(s)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/ gene product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eak (hour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for periodicity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membership score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Calvin Cycle, glycogen synthesi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8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glgB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4-alpha-glucan branching enzym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4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60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glgA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ADPglucose--glucosyltransferase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6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6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glgC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DP-glucose pyrophosphoryl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4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soS1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arboxysom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82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tpi, cbbJ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riosephosphate isomer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5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ccmI, orfA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arboxysome, putative peptide 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3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3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8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bbA, cfxA, fbaA, fda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ructose-bisphosphate/sedoheptulose-1,7-bisphosphate aldol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6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glpX, cbbF, fbp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ructose-1,6-bisphosphatase/sedoheptulose-1,7-bisphosphat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5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rbcL, cbbL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arboxysome: Rubisco large chai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5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soS2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arboxysom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5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5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ccmI,  orfB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arboxysome, putative peptide B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0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8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rk, cbbP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hosphoribulokin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5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rbcS, cbbS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arboxysome: Rubisco small chai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5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csoS3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arboxysome: Carbonic anhydr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02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gap2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lyceraldehyde 3-phosphatedehydrogen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.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6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19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gk, cbbK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hosphoglycerate kin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Pentose phosphate pathway, glycogen degradation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2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glgX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lycogen branching enzym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.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1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tal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ransaldol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.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0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glgP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lycogen phosphoryl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.6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7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gnd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-phosphogluconate dehydrogen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7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evB, pgl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6-phosphogluconolactonase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.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07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zwf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lucose-6-phosphate dehydrogen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.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4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Shared use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48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rpiA, cbbI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ibose 5-phosphate isomer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6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rpe, cbbE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ibulose-phosphate 3-epimer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1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tktA, cbbT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ransketol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.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07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gm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hosphoglucomutase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22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89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gi 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hosphoglucose isomerase 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.8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3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bidi w:val="0"/>
        <w:jc w:val="left"/>
        <w:rPr>
          <w:rFonts w:ascii="Verdana" w:hAnsi="Verdana" w:cs="Verdana"/>
          <w:b/>
          <w:b/>
          <w:i/>
          <w:i/>
          <w:sz w:val="16"/>
          <w:szCs w:val="20"/>
        </w:rPr>
      </w:pPr>
      <w:r>
        <w:rPr>
          <w:rFonts w:cs="Verdana" w:ascii="Verdana" w:hAnsi="Verdana"/>
          <w:b/>
          <w:i/>
          <w:sz w:val="16"/>
          <w:szCs w:val="20"/>
        </w:rPr>
      </w:r>
    </w:p>
    <w:p>
      <w:pPr>
        <w:pStyle w:val="Normal"/>
        <w:bidi w:val="0"/>
        <w:jc w:val="left"/>
        <w:rPr>
          <w:sz w:val="20"/>
          <w:vertAlign w:val="superscript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b/>
          <w:i/>
          <w:sz w:val="20"/>
          <w:szCs w:val="20"/>
        </w:rPr>
        <w:t xml:space="preserve">h = 0, is 4 hours after the onset of dark in a 14:10 light-dark cycle. </w:t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  <w:vertAlign w:val="superscript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8:03:00Z</dcterms:created>
  <dc:creator>Zinser</dc:creator>
  <dc:description/>
  <cp:keywords/>
  <dc:language>en-US</dc:language>
  <cp:lastModifiedBy>Zinser</cp:lastModifiedBy>
  <dcterms:modified xsi:type="dcterms:W3CDTF">2009-03-14T18:03:00Z</dcterms:modified>
  <cp:revision>2</cp:revision>
  <dc:subject/>
  <dc:title>Table S2: Characteristics of cell division and (for comparison) cell elongation genes</dc:title>
</cp:coreProperties>
</file>